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2219E" w14:textId="77777777" w:rsidR="00166524" w:rsidRDefault="00C22E40" w:rsidP="001665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7F66">
        <w:rPr>
          <w:rFonts w:ascii="Times New Roman" w:hAnsi="Times New Roman" w:cs="Times New Roman"/>
          <w:b/>
          <w:sz w:val="24"/>
          <w:szCs w:val="24"/>
        </w:rPr>
        <w:t xml:space="preserve">Fig.S1 </w:t>
      </w:r>
      <w:r w:rsidR="00BC454E">
        <w:rPr>
          <w:rFonts w:ascii="Times New Roman" w:hAnsi="Times New Roman" w:cs="Times New Roman"/>
          <w:b/>
          <w:sz w:val="24"/>
          <w:szCs w:val="24"/>
        </w:rPr>
        <w:t>T</w:t>
      </w:r>
      <w:r w:rsidR="00BC454E" w:rsidRPr="00BC454E">
        <w:rPr>
          <w:rFonts w:ascii="Times New Roman" w:hAnsi="Times New Roman" w:cs="Times New Roman"/>
          <w:b/>
          <w:sz w:val="24"/>
          <w:szCs w:val="24"/>
        </w:rPr>
        <w:t xml:space="preserve">he role of miR-181b </w:t>
      </w:r>
      <w:r w:rsidR="00BC454E">
        <w:rPr>
          <w:rFonts w:ascii="Times New Roman" w:hAnsi="Times New Roman" w:cs="Times New Roman"/>
          <w:b/>
          <w:sz w:val="24"/>
          <w:szCs w:val="24"/>
        </w:rPr>
        <w:t>i</w:t>
      </w:r>
      <w:r w:rsidR="00BC454E" w:rsidRPr="00BC454E">
        <w:rPr>
          <w:rFonts w:ascii="Times New Roman" w:hAnsi="Times New Roman" w:cs="Times New Roman"/>
          <w:b/>
          <w:sz w:val="24"/>
          <w:szCs w:val="24"/>
        </w:rPr>
        <w:t>n PTEN-dependent HSC activation</w:t>
      </w:r>
      <w:r w:rsidR="00BC454E">
        <w:rPr>
          <w:rFonts w:ascii="Times New Roman" w:hAnsi="Times New Roman" w:cs="Times New Roman"/>
          <w:b/>
          <w:sz w:val="24"/>
          <w:szCs w:val="24"/>
        </w:rPr>
        <w:t>.</w:t>
      </w:r>
      <w:r w:rsidR="00BC454E" w:rsidRPr="00BC45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454E" w:rsidRPr="00E87939">
        <w:rPr>
          <w:rFonts w:ascii="Times New Roman" w:hAnsi="Times New Roman"/>
          <w:sz w:val="24"/>
          <w:szCs w:val="24"/>
        </w:rPr>
        <w:t>Primary 1-day-old HSCs were transfected with miR-181b-5p</w:t>
      </w:r>
      <w:r w:rsidR="00BC454E">
        <w:rPr>
          <w:rFonts w:ascii="Times New Roman" w:hAnsi="Times New Roman"/>
          <w:sz w:val="24"/>
          <w:szCs w:val="24"/>
        </w:rPr>
        <w:t xml:space="preserve"> inhibitor</w:t>
      </w:r>
      <w:r w:rsidR="00BC454E" w:rsidRPr="00E87939">
        <w:rPr>
          <w:rFonts w:ascii="Times New Roman" w:hAnsi="Times New Roman"/>
          <w:sz w:val="24"/>
          <w:szCs w:val="24"/>
        </w:rPr>
        <w:t xml:space="preserve"> for 48 h</w:t>
      </w:r>
      <w:r w:rsidR="00BC454E">
        <w:rPr>
          <w:rFonts w:ascii="Times New Roman" w:hAnsi="Times New Roman"/>
          <w:sz w:val="24"/>
          <w:szCs w:val="24"/>
        </w:rPr>
        <w:t>.</w:t>
      </w:r>
      <w:r w:rsidR="00BC454E" w:rsidRPr="009F7F66">
        <w:rPr>
          <w:rFonts w:ascii="Times New Roman" w:hAnsi="Times New Roman" w:cs="Times New Roman"/>
          <w:sz w:val="24"/>
          <w:szCs w:val="24"/>
        </w:rPr>
        <w:t xml:space="preserve"> </w:t>
      </w:r>
      <w:r w:rsidR="007242ED" w:rsidRPr="009F7F66">
        <w:rPr>
          <w:rFonts w:ascii="Times New Roman" w:hAnsi="Times New Roman" w:cs="Times New Roman"/>
          <w:sz w:val="24"/>
          <w:szCs w:val="24"/>
        </w:rPr>
        <w:t xml:space="preserve">(A) </w:t>
      </w:r>
      <w:r w:rsidR="00BC454E">
        <w:rPr>
          <w:rFonts w:ascii="Times New Roman" w:hAnsi="Times New Roman" w:cs="Times New Roman"/>
          <w:sz w:val="24"/>
          <w:szCs w:val="24"/>
        </w:rPr>
        <w:t>PTEN protein expression.</w:t>
      </w:r>
      <w:r w:rsidR="004120C1" w:rsidRPr="009F7F66">
        <w:rPr>
          <w:rFonts w:ascii="Times New Roman" w:hAnsi="Times New Roman" w:cs="Times New Roman"/>
          <w:sz w:val="24"/>
          <w:szCs w:val="24"/>
        </w:rPr>
        <w:t xml:space="preserve"> (B) </w:t>
      </w:r>
      <w:r w:rsidR="00BC454E" w:rsidRPr="00E87939">
        <w:rPr>
          <w:rFonts w:ascii="Times New Roman" w:hAnsi="Times New Roman"/>
          <w:sz w:val="24"/>
          <w:szCs w:val="24"/>
        </w:rPr>
        <w:t>α-SMA</w:t>
      </w:r>
      <w:r w:rsidR="00BC454E" w:rsidRPr="00BC454E">
        <w:rPr>
          <w:rFonts w:ascii="Times New Roman" w:hAnsi="Times New Roman"/>
          <w:sz w:val="24"/>
          <w:szCs w:val="24"/>
        </w:rPr>
        <w:t xml:space="preserve"> </w:t>
      </w:r>
      <w:r w:rsidR="00BC454E" w:rsidRPr="00E87939">
        <w:rPr>
          <w:rFonts w:ascii="Times New Roman" w:hAnsi="Times New Roman"/>
          <w:sz w:val="24"/>
          <w:szCs w:val="24"/>
        </w:rPr>
        <w:t>mRNA</w:t>
      </w:r>
      <w:r w:rsidR="00BC454E">
        <w:rPr>
          <w:rFonts w:ascii="Times New Roman" w:hAnsi="Times New Roman"/>
          <w:sz w:val="24"/>
          <w:szCs w:val="24"/>
        </w:rPr>
        <w:t xml:space="preserve">. </w:t>
      </w:r>
      <w:r w:rsidR="00BC454E">
        <w:rPr>
          <w:rFonts w:ascii="Times New Roman" w:hAnsi="Times New Roman" w:cs="Times New Roman"/>
          <w:sz w:val="24"/>
          <w:szCs w:val="24"/>
        </w:rPr>
        <w:t>(C)</w:t>
      </w:r>
      <w:r w:rsidR="00BC454E" w:rsidRPr="00E87939">
        <w:rPr>
          <w:rFonts w:ascii="Times New Roman" w:hAnsi="Times New Roman"/>
          <w:sz w:val="24"/>
          <w:szCs w:val="24"/>
        </w:rPr>
        <w:t xml:space="preserve"> Col1A1</w:t>
      </w:r>
      <w:r w:rsidR="00BC454E">
        <w:rPr>
          <w:rFonts w:ascii="Times New Roman" w:hAnsi="Times New Roman"/>
          <w:sz w:val="24"/>
          <w:szCs w:val="24"/>
        </w:rPr>
        <w:t xml:space="preserve"> </w:t>
      </w:r>
      <w:r w:rsidR="00BC454E" w:rsidRPr="00E87939">
        <w:rPr>
          <w:rFonts w:ascii="Times New Roman" w:hAnsi="Times New Roman"/>
          <w:sz w:val="24"/>
          <w:szCs w:val="24"/>
        </w:rPr>
        <w:t>mRNA.</w:t>
      </w:r>
      <w:r w:rsidR="007C4EF0" w:rsidRPr="009F7F66">
        <w:rPr>
          <w:rFonts w:ascii="Times New Roman" w:hAnsi="Times New Roman" w:cs="Times New Roman"/>
          <w:sz w:val="24"/>
          <w:szCs w:val="24"/>
        </w:rPr>
        <w:t xml:space="preserve"> </w:t>
      </w:r>
      <w:r w:rsidR="00152A58" w:rsidRPr="009F7F66">
        <w:rPr>
          <w:rFonts w:ascii="Times New Roman" w:hAnsi="Times New Roman" w:cs="Times New Roman"/>
          <w:sz w:val="24"/>
          <w:szCs w:val="24"/>
        </w:rPr>
        <w:t>Each value is the mean ± SD of three experiments.</w:t>
      </w:r>
      <w:r w:rsidR="006A77FD" w:rsidRPr="009F7F66">
        <w:rPr>
          <w:rFonts w:ascii="Times New Roman" w:hAnsi="Times New Roman" w:cs="Times New Roman"/>
          <w:sz w:val="24"/>
          <w:szCs w:val="24"/>
        </w:rPr>
        <w:t xml:space="preserve"> </w:t>
      </w:r>
      <w:r w:rsidR="006A77FD" w:rsidRPr="009F7F6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A77FD" w:rsidRPr="009F7F66">
        <w:rPr>
          <w:rFonts w:ascii="Times New Roman" w:hAnsi="Times New Roman" w:cs="Times New Roman"/>
          <w:i/>
          <w:sz w:val="24"/>
          <w:szCs w:val="24"/>
        </w:rPr>
        <w:t>P</w:t>
      </w:r>
      <w:r w:rsidR="007C4EF0" w:rsidRPr="009F7F66">
        <w:rPr>
          <w:rFonts w:ascii="Times New Roman" w:hAnsi="Times New Roman" w:cs="Times New Roman"/>
          <w:sz w:val="24"/>
          <w:szCs w:val="24"/>
        </w:rPr>
        <w:t>&lt;0.</w:t>
      </w:r>
      <w:r w:rsidR="006A77FD" w:rsidRPr="009F7F66">
        <w:rPr>
          <w:rFonts w:ascii="Times New Roman" w:hAnsi="Times New Roman" w:cs="Times New Roman"/>
          <w:sz w:val="24"/>
          <w:szCs w:val="24"/>
        </w:rPr>
        <w:t>0</w:t>
      </w:r>
      <w:r w:rsidR="00BC454E">
        <w:rPr>
          <w:rFonts w:ascii="Times New Roman" w:hAnsi="Times New Roman" w:cs="Times New Roman"/>
          <w:sz w:val="24"/>
          <w:szCs w:val="24"/>
        </w:rPr>
        <w:t xml:space="preserve">5 </w:t>
      </w:r>
      <w:r w:rsidR="006A77FD" w:rsidRPr="009F7F66">
        <w:rPr>
          <w:rFonts w:ascii="Times New Roman" w:hAnsi="Times New Roman" w:cs="Times New Roman"/>
          <w:sz w:val="24"/>
          <w:szCs w:val="24"/>
        </w:rPr>
        <w:t>compared with the control.</w:t>
      </w:r>
    </w:p>
    <w:p w14:paraId="28B076E7" w14:textId="77777777" w:rsidR="009C7DF3" w:rsidRPr="009F7F66" w:rsidRDefault="009C7DF3" w:rsidP="001665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CE40DB" wp14:editId="479AC93B">
            <wp:extent cx="5943600" cy="24295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7DF3" w:rsidRPr="009F7F66" w:rsidSect="002E1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FDC98" w14:textId="77777777" w:rsidR="00E31C4B" w:rsidRDefault="00E31C4B" w:rsidP="00234D50">
      <w:r>
        <w:separator/>
      </w:r>
    </w:p>
  </w:endnote>
  <w:endnote w:type="continuationSeparator" w:id="0">
    <w:p w14:paraId="0DD7BF43" w14:textId="77777777" w:rsidR="00E31C4B" w:rsidRDefault="00E31C4B" w:rsidP="0023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A2DBFE" w14:textId="77777777" w:rsidR="00E31C4B" w:rsidRDefault="00E31C4B" w:rsidP="00234D50">
      <w:r>
        <w:separator/>
      </w:r>
    </w:p>
  </w:footnote>
  <w:footnote w:type="continuationSeparator" w:id="0">
    <w:p w14:paraId="35475F5B" w14:textId="77777777" w:rsidR="00E31C4B" w:rsidRDefault="00E31C4B" w:rsidP="00234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F21"/>
    <w:rsid w:val="00000EF5"/>
    <w:rsid w:val="000014FB"/>
    <w:rsid w:val="00005585"/>
    <w:rsid w:val="000108CE"/>
    <w:rsid w:val="00024634"/>
    <w:rsid w:val="00027FDB"/>
    <w:rsid w:val="000636AF"/>
    <w:rsid w:val="00065E8A"/>
    <w:rsid w:val="000768AB"/>
    <w:rsid w:val="0008786D"/>
    <w:rsid w:val="00095287"/>
    <w:rsid w:val="000A0DC5"/>
    <w:rsid w:val="000A4A5C"/>
    <w:rsid w:val="000B5C64"/>
    <w:rsid w:val="000C29A9"/>
    <w:rsid w:val="000C59C4"/>
    <w:rsid w:val="000F14F3"/>
    <w:rsid w:val="001073E1"/>
    <w:rsid w:val="00112C78"/>
    <w:rsid w:val="00121C4C"/>
    <w:rsid w:val="00130DB6"/>
    <w:rsid w:val="00137E04"/>
    <w:rsid w:val="0014531D"/>
    <w:rsid w:val="00152A58"/>
    <w:rsid w:val="00155E96"/>
    <w:rsid w:val="001621E8"/>
    <w:rsid w:val="00165805"/>
    <w:rsid w:val="00166524"/>
    <w:rsid w:val="0017448D"/>
    <w:rsid w:val="001763C3"/>
    <w:rsid w:val="00176DDD"/>
    <w:rsid w:val="00195AB8"/>
    <w:rsid w:val="001D44D8"/>
    <w:rsid w:val="0021686A"/>
    <w:rsid w:val="002176F3"/>
    <w:rsid w:val="002243A8"/>
    <w:rsid w:val="002324C2"/>
    <w:rsid w:val="00234D50"/>
    <w:rsid w:val="00235B46"/>
    <w:rsid w:val="00237AD0"/>
    <w:rsid w:val="002402C2"/>
    <w:rsid w:val="0024156B"/>
    <w:rsid w:val="0024202B"/>
    <w:rsid w:val="002478DC"/>
    <w:rsid w:val="002612A1"/>
    <w:rsid w:val="002639E3"/>
    <w:rsid w:val="002676C4"/>
    <w:rsid w:val="0027076D"/>
    <w:rsid w:val="00270AD9"/>
    <w:rsid w:val="00287D42"/>
    <w:rsid w:val="002945D1"/>
    <w:rsid w:val="002966A5"/>
    <w:rsid w:val="002A0116"/>
    <w:rsid w:val="002A1C8C"/>
    <w:rsid w:val="002B009E"/>
    <w:rsid w:val="002C2043"/>
    <w:rsid w:val="002D3CFA"/>
    <w:rsid w:val="002E138C"/>
    <w:rsid w:val="002F067F"/>
    <w:rsid w:val="002F48CF"/>
    <w:rsid w:val="00300BCD"/>
    <w:rsid w:val="00316C54"/>
    <w:rsid w:val="00323476"/>
    <w:rsid w:val="00331326"/>
    <w:rsid w:val="00337147"/>
    <w:rsid w:val="003404A4"/>
    <w:rsid w:val="00341F61"/>
    <w:rsid w:val="00343E16"/>
    <w:rsid w:val="003523E7"/>
    <w:rsid w:val="003545DC"/>
    <w:rsid w:val="00357DF5"/>
    <w:rsid w:val="00375F20"/>
    <w:rsid w:val="0038375E"/>
    <w:rsid w:val="0039423C"/>
    <w:rsid w:val="00396303"/>
    <w:rsid w:val="003A12FE"/>
    <w:rsid w:val="003A30AF"/>
    <w:rsid w:val="003B0CFB"/>
    <w:rsid w:val="003B2741"/>
    <w:rsid w:val="003B29AF"/>
    <w:rsid w:val="003C79B6"/>
    <w:rsid w:val="003E2BB6"/>
    <w:rsid w:val="003E2EE2"/>
    <w:rsid w:val="003E6E59"/>
    <w:rsid w:val="004120C1"/>
    <w:rsid w:val="004124F0"/>
    <w:rsid w:val="00414EF6"/>
    <w:rsid w:val="0041660F"/>
    <w:rsid w:val="00416940"/>
    <w:rsid w:val="004345D2"/>
    <w:rsid w:val="00450C45"/>
    <w:rsid w:val="00457373"/>
    <w:rsid w:val="004735AC"/>
    <w:rsid w:val="0047606A"/>
    <w:rsid w:val="00481BDE"/>
    <w:rsid w:val="00484961"/>
    <w:rsid w:val="00491F0D"/>
    <w:rsid w:val="004A3FE1"/>
    <w:rsid w:val="004B24C8"/>
    <w:rsid w:val="004B2E04"/>
    <w:rsid w:val="004B33E0"/>
    <w:rsid w:val="004C2B27"/>
    <w:rsid w:val="0050744D"/>
    <w:rsid w:val="0051473D"/>
    <w:rsid w:val="00535817"/>
    <w:rsid w:val="00536082"/>
    <w:rsid w:val="00537913"/>
    <w:rsid w:val="00537F02"/>
    <w:rsid w:val="00553391"/>
    <w:rsid w:val="00556B8A"/>
    <w:rsid w:val="005671E0"/>
    <w:rsid w:val="00567C5F"/>
    <w:rsid w:val="00572742"/>
    <w:rsid w:val="00573B77"/>
    <w:rsid w:val="00580486"/>
    <w:rsid w:val="0058592B"/>
    <w:rsid w:val="00591D30"/>
    <w:rsid w:val="005A7172"/>
    <w:rsid w:val="005B179A"/>
    <w:rsid w:val="005D3FA2"/>
    <w:rsid w:val="005D6841"/>
    <w:rsid w:val="005E01E1"/>
    <w:rsid w:val="005E5622"/>
    <w:rsid w:val="005F039D"/>
    <w:rsid w:val="005F11B7"/>
    <w:rsid w:val="0060080A"/>
    <w:rsid w:val="006103DC"/>
    <w:rsid w:val="00614E9A"/>
    <w:rsid w:val="00624CF0"/>
    <w:rsid w:val="0062508E"/>
    <w:rsid w:val="006345C6"/>
    <w:rsid w:val="006500C5"/>
    <w:rsid w:val="006546C6"/>
    <w:rsid w:val="00662169"/>
    <w:rsid w:val="0067321D"/>
    <w:rsid w:val="00673300"/>
    <w:rsid w:val="006751F5"/>
    <w:rsid w:val="006841B8"/>
    <w:rsid w:val="00685000"/>
    <w:rsid w:val="00685857"/>
    <w:rsid w:val="006A1982"/>
    <w:rsid w:val="006A77FD"/>
    <w:rsid w:val="006B29C7"/>
    <w:rsid w:val="006B41ED"/>
    <w:rsid w:val="006B76E7"/>
    <w:rsid w:val="006C4DE0"/>
    <w:rsid w:val="006D6E8E"/>
    <w:rsid w:val="006E6A8F"/>
    <w:rsid w:val="006F3256"/>
    <w:rsid w:val="007000A0"/>
    <w:rsid w:val="0071721B"/>
    <w:rsid w:val="007242ED"/>
    <w:rsid w:val="00727F21"/>
    <w:rsid w:val="00732EA8"/>
    <w:rsid w:val="007556F8"/>
    <w:rsid w:val="00763248"/>
    <w:rsid w:val="00766A84"/>
    <w:rsid w:val="00774812"/>
    <w:rsid w:val="0077512D"/>
    <w:rsid w:val="00776B2C"/>
    <w:rsid w:val="007C2CEE"/>
    <w:rsid w:val="007C4EF0"/>
    <w:rsid w:val="007C634E"/>
    <w:rsid w:val="007C742E"/>
    <w:rsid w:val="007C7A2B"/>
    <w:rsid w:val="007E0EF6"/>
    <w:rsid w:val="007E49C3"/>
    <w:rsid w:val="007F63F9"/>
    <w:rsid w:val="00801E18"/>
    <w:rsid w:val="008027F6"/>
    <w:rsid w:val="00810FA8"/>
    <w:rsid w:val="00816132"/>
    <w:rsid w:val="00836CB4"/>
    <w:rsid w:val="008600E3"/>
    <w:rsid w:val="0086330A"/>
    <w:rsid w:val="0087182A"/>
    <w:rsid w:val="00875766"/>
    <w:rsid w:val="00875BDD"/>
    <w:rsid w:val="00881060"/>
    <w:rsid w:val="0088166F"/>
    <w:rsid w:val="008931D2"/>
    <w:rsid w:val="0089673C"/>
    <w:rsid w:val="008B0C34"/>
    <w:rsid w:val="008C14FC"/>
    <w:rsid w:val="008C420F"/>
    <w:rsid w:val="008D4C56"/>
    <w:rsid w:val="008E2130"/>
    <w:rsid w:val="008F4C2D"/>
    <w:rsid w:val="0090255C"/>
    <w:rsid w:val="009031A2"/>
    <w:rsid w:val="00903CF5"/>
    <w:rsid w:val="00906CA6"/>
    <w:rsid w:val="009077F4"/>
    <w:rsid w:val="0091225A"/>
    <w:rsid w:val="00914DCB"/>
    <w:rsid w:val="00916CB3"/>
    <w:rsid w:val="00927F03"/>
    <w:rsid w:val="00942ACB"/>
    <w:rsid w:val="009476CA"/>
    <w:rsid w:val="009553BE"/>
    <w:rsid w:val="009577AA"/>
    <w:rsid w:val="009610C2"/>
    <w:rsid w:val="00962FA6"/>
    <w:rsid w:val="00971025"/>
    <w:rsid w:val="00976364"/>
    <w:rsid w:val="009945FD"/>
    <w:rsid w:val="0099663E"/>
    <w:rsid w:val="009A087D"/>
    <w:rsid w:val="009A0B7F"/>
    <w:rsid w:val="009A3439"/>
    <w:rsid w:val="009B1060"/>
    <w:rsid w:val="009B2E27"/>
    <w:rsid w:val="009C2050"/>
    <w:rsid w:val="009C503B"/>
    <w:rsid w:val="009C7DF3"/>
    <w:rsid w:val="009D337A"/>
    <w:rsid w:val="009E56A2"/>
    <w:rsid w:val="009E7A66"/>
    <w:rsid w:val="009F0E0F"/>
    <w:rsid w:val="009F7F66"/>
    <w:rsid w:val="00A02596"/>
    <w:rsid w:val="00A03BF7"/>
    <w:rsid w:val="00A0661C"/>
    <w:rsid w:val="00A1330E"/>
    <w:rsid w:val="00A3150C"/>
    <w:rsid w:val="00A32421"/>
    <w:rsid w:val="00A341FA"/>
    <w:rsid w:val="00A36F20"/>
    <w:rsid w:val="00A50A20"/>
    <w:rsid w:val="00A53753"/>
    <w:rsid w:val="00A61923"/>
    <w:rsid w:val="00A816B8"/>
    <w:rsid w:val="00AD003D"/>
    <w:rsid w:val="00AF4731"/>
    <w:rsid w:val="00B05D2B"/>
    <w:rsid w:val="00B0789F"/>
    <w:rsid w:val="00B1072E"/>
    <w:rsid w:val="00B21E2E"/>
    <w:rsid w:val="00B255ED"/>
    <w:rsid w:val="00B3388C"/>
    <w:rsid w:val="00B3669E"/>
    <w:rsid w:val="00B4463D"/>
    <w:rsid w:val="00B602BD"/>
    <w:rsid w:val="00B67811"/>
    <w:rsid w:val="00B85980"/>
    <w:rsid w:val="00BA08B5"/>
    <w:rsid w:val="00BA5116"/>
    <w:rsid w:val="00BB478D"/>
    <w:rsid w:val="00BB5802"/>
    <w:rsid w:val="00BC2AC8"/>
    <w:rsid w:val="00BC454E"/>
    <w:rsid w:val="00BE70B2"/>
    <w:rsid w:val="00C00862"/>
    <w:rsid w:val="00C22E40"/>
    <w:rsid w:val="00C3468E"/>
    <w:rsid w:val="00C35890"/>
    <w:rsid w:val="00C372A9"/>
    <w:rsid w:val="00C40AB1"/>
    <w:rsid w:val="00C51801"/>
    <w:rsid w:val="00C612B5"/>
    <w:rsid w:val="00C65C76"/>
    <w:rsid w:val="00C71ABB"/>
    <w:rsid w:val="00C72A86"/>
    <w:rsid w:val="00C75430"/>
    <w:rsid w:val="00C768D5"/>
    <w:rsid w:val="00C83FF1"/>
    <w:rsid w:val="00C87BE4"/>
    <w:rsid w:val="00C96B46"/>
    <w:rsid w:val="00CA279B"/>
    <w:rsid w:val="00CA425B"/>
    <w:rsid w:val="00CA59F3"/>
    <w:rsid w:val="00CB2B80"/>
    <w:rsid w:val="00CC08F2"/>
    <w:rsid w:val="00CD1773"/>
    <w:rsid w:val="00CE24A8"/>
    <w:rsid w:val="00CE473F"/>
    <w:rsid w:val="00CF0C1D"/>
    <w:rsid w:val="00CF34D3"/>
    <w:rsid w:val="00D02712"/>
    <w:rsid w:val="00D140AF"/>
    <w:rsid w:val="00D15496"/>
    <w:rsid w:val="00D232E9"/>
    <w:rsid w:val="00D244CE"/>
    <w:rsid w:val="00D244E8"/>
    <w:rsid w:val="00D24622"/>
    <w:rsid w:val="00D31461"/>
    <w:rsid w:val="00D32FA5"/>
    <w:rsid w:val="00D33B38"/>
    <w:rsid w:val="00D36C8F"/>
    <w:rsid w:val="00D504AB"/>
    <w:rsid w:val="00D534CC"/>
    <w:rsid w:val="00D64142"/>
    <w:rsid w:val="00D76005"/>
    <w:rsid w:val="00D852A3"/>
    <w:rsid w:val="00D903C1"/>
    <w:rsid w:val="00DA5F92"/>
    <w:rsid w:val="00DC2ED4"/>
    <w:rsid w:val="00DC5E52"/>
    <w:rsid w:val="00DE1F51"/>
    <w:rsid w:val="00DE5EDA"/>
    <w:rsid w:val="00E13E80"/>
    <w:rsid w:val="00E24E01"/>
    <w:rsid w:val="00E31C4B"/>
    <w:rsid w:val="00E35E1B"/>
    <w:rsid w:val="00E40D75"/>
    <w:rsid w:val="00E80762"/>
    <w:rsid w:val="00E914D6"/>
    <w:rsid w:val="00EB1280"/>
    <w:rsid w:val="00EB56AD"/>
    <w:rsid w:val="00EB6180"/>
    <w:rsid w:val="00EC37E7"/>
    <w:rsid w:val="00EC645B"/>
    <w:rsid w:val="00ED6744"/>
    <w:rsid w:val="00EE7709"/>
    <w:rsid w:val="00F46D14"/>
    <w:rsid w:val="00F512D2"/>
    <w:rsid w:val="00F627CB"/>
    <w:rsid w:val="00F6602E"/>
    <w:rsid w:val="00F6738C"/>
    <w:rsid w:val="00F735C8"/>
    <w:rsid w:val="00F90B59"/>
    <w:rsid w:val="00FA6D66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7F22A"/>
  <w15:docId w15:val="{E4C65C06-58B0-478D-AF63-32A3FD26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F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4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D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D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D50"/>
    <w:rPr>
      <w:sz w:val="18"/>
      <w:szCs w:val="18"/>
    </w:rPr>
  </w:style>
  <w:style w:type="table" w:styleId="TableGrid">
    <w:name w:val="Table Grid"/>
    <w:basedOn w:val="TableNormal"/>
    <w:uiPriority w:val="39"/>
    <w:rsid w:val="00BB4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751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1660F"/>
    <w:pPr>
      <w:widowControl w:val="0"/>
    </w:pPr>
    <w:rPr>
      <w:rFonts w:ascii="Calibri" w:eastAsia="SimSun" w:hAnsi="Calibri" w:cs="Times New Roman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60F"/>
    <w:rPr>
      <w:rFonts w:ascii="Calibri" w:eastAsia="SimSun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5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35</dc:creator>
  <cp:lastModifiedBy>Sidra</cp:lastModifiedBy>
  <cp:revision>2</cp:revision>
  <dcterms:created xsi:type="dcterms:W3CDTF">2020-07-27T14:56:00Z</dcterms:created>
  <dcterms:modified xsi:type="dcterms:W3CDTF">2020-07-27T14:56:00Z</dcterms:modified>
</cp:coreProperties>
</file>